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00" w:type="dxa"/>
        <w:tblInd w:w="-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90"/>
        <w:gridCol w:w="1530"/>
        <w:gridCol w:w="1530"/>
        <w:gridCol w:w="720"/>
        <w:gridCol w:w="630"/>
        <w:gridCol w:w="900"/>
      </w:tblGrid>
      <w:tr w:rsidR="00FF6E01" w:rsidRPr="008006C4" w14:paraId="21EC9B17" w14:textId="77777777" w:rsidTr="00746AD2">
        <w:tc>
          <w:tcPr>
            <w:tcW w:w="144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AE1AD" w14:textId="2CC3F5C1" w:rsidR="00FF6E01" w:rsidRPr="008006C4" w:rsidRDefault="00FF6E01" w:rsidP="00EF66D4">
            <w:pPr>
              <w:spacing w:after="0" w:line="240" w:lineRule="auto"/>
              <w:contextualSpacing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bookmarkStart w:id="0" w:name="_Hlk2353592"/>
            <w:r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S1 </w:t>
            </w:r>
            <w:r w:rsidRPr="008006C4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Table. Confirmatory Factor Analysis Results for </w:t>
            </w:r>
            <w:r>
              <w:rPr>
                <w:rFonts w:eastAsia="Calibri"/>
                <w:b/>
                <w:color w:val="000000" w:themeColor="text1"/>
                <w:sz w:val="20"/>
                <w:szCs w:val="20"/>
              </w:rPr>
              <w:t>Previously Identified</w:t>
            </w:r>
            <w:r w:rsidRPr="008006C4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 Models with the Parent or </w:t>
            </w:r>
            <w:r w:rsidRPr="008006C4">
              <w:rPr>
                <w:b/>
                <w:color w:val="000000" w:themeColor="text1"/>
                <w:sz w:val="20"/>
                <w:szCs w:val="20"/>
              </w:rPr>
              <w:t>Teacher Spanish Language SDQ</w:t>
            </w:r>
            <w:r w:rsidRPr="008006C4">
              <w:rPr>
                <w:rFonts w:eastAsia="Arial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Calibri"/>
                <w:b/>
                <w:color w:val="000000" w:themeColor="text1"/>
                <w:sz w:val="20"/>
                <w:szCs w:val="20"/>
              </w:rPr>
              <w:t>for Children ages 4-17</w:t>
            </w:r>
            <w:r w:rsidRPr="008006C4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 with Honduran Respondents</w:t>
            </w:r>
            <w:r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8006C4">
              <w:rPr>
                <w:rFonts w:eastAsia="Calibri"/>
                <w:b/>
                <w:color w:val="000000" w:themeColor="text1"/>
                <w:sz w:val="20"/>
                <w:szCs w:val="20"/>
              </w:rPr>
              <w:t>(</w:t>
            </w:r>
            <w:r w:rsidRPr="008F7216">
              <w:rPr>
                <w:rFonts w:eastAsia="Calibri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8006C4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 = </w:t>
            </w:r>
            <w:r>
              <w:rPr>
                <w:b/>
                <w:sz w:val="20"/>
                <w:szCs w:val="20"/>
              </w:rPr>
              <w:t>967</w:t>
            </w:r>
            <w:r w:rsidRPr="008006C4">
              <w:rPr>
                <w:rFonts w:eastAsia="Calibri"/>
                <w:b/>
                <w:color w:val="000000" w:themeColor="text1"/>
                <w:sz w:val="20"/>
                <w:szCs w:val="20"/>
              </w:rPr>
              <w:t>).</w:t>
            </w:r>
          </w:p>
          <w:bookmarkEnd w:id="0"/>
          <w:p w14:paraId="58F09E0F" w14:textId="77777777" w:rsidR="00FF6E01" w:rsidRPr="008006C4" w:rsidRDefault="00FF6E01" w:rsidP="00EF66D4">
            <w:pPr>
              <w:spacing w:after="0" w:line="240" w:lineRule="auto"/>
              <w:contextualSpacing/>
              <w:rPr>
                <w:rFonts w:eastAsia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746AD2" w:rsidRPr="008006C4" w14:paraId="40E2E2BB" w14:textId="77777777" w:rsidTr="00746AD2">
        <w:tc>
          <w:tcPr>
            <w:tcW w:w="9090" w:type="dxa"/>
            <w:tcBorders>
              <w:top w:val="single" w:sz="4" w:space="0" w:color="auto"/>
            </w:tcBorders>
          </w:tcPr>
          <w:p w14:paraId="0D067B94" w14:textId="77777777" w:rsidR="00FF6E01" w:rsidRPr="008F7216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8F7216">
              <w:rPr>
                <w:rFonts w:eastAsia="Calibri"/>
                <w:b/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CBF9569" w14:textId="77777777" w:rsidR="00FF6E01" w:rsidRPr="008F7216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8F7216">
              <w:rPr>
                <w:rFonts w:eastAsia="Calibri"/>
                <w:b/>
                <w:color w:val="000000" w:themeColor="text1"/>
                <w:sz w:val="20"/>
                <w:szCs w:val="20"/>
              </w:rPr>
              <w:t>χ</w:t>
            </w:r>
            <w:r w:rsidRPr="008F7216">
              <w:rPr>
                <w:rFonts w:eastAsia="Calibr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7216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8F7216">
              <w:rPr>
                <w:rFonts w:eastAsia="Calibri"/>
                <w:b/>
                <w:i/>
                <w:color w:val="000000" w:themeColor="text1"/>
                <w:sz w:val="20"/>
                <w:szCs w:val="20"/>
              </w:rPr>
              <w:t>df</w:t>
            </w:r>
            <w:r w:rsidRPr="008F7216">
              <w:rPr>
                <w:rFonts w:eastAsia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CD3C345" w14:textId="77777777" w:rsidR="00FF6E01" w:rsidRPr="008F7216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8F7216">
              <w:rPr>
                <w:rFonts w:eastAsia="Calibri"/>
                <w:b/>
                <w:color w:val="000000" w:themeColor="text1"/>
                <w:sz w:val="20"/>
                <w:szCs w:val="20"/>
              </w:rPr>
              <w:t>RMSEA (CI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2F71E03" w14:textId="77777777" w:rsidR="00FF6E01" w:rsidRPr="008F7216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8F7216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CFI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D471AF4" w14:textId="77777777" w:rsidR="00FF6E01" w:rsidRPr="008F7216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8F7216">
              <w:rPr>
                <w:rFonts w:eastAsia="Calibri"/>
                <w:b/>
                <w:color w:val="000000" w:themeColor="text1"/>
                <w:sz w:val="20"/>
                <w:szCs w:val="20"/>
              </w:rPr>
              <w:t>TLI</w:t>
            </w:r>
            <w:r w:rsidRPr="008F7216" w:rsidDel="00C278D3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BE1CF85" w14:textId="77777777" w:rsidR="00FF6E01" w:rsidRPr="008F7216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8F7216">
              <w:rPr>
                <w:rFonts w:eastAsia="Calibri"/>
                <w:b/>
                <w:color w:val="000000" w:themeColor="text1"/>
                <w:sz w:val="20"/>
                <w:szCs w:val="20"/>
              </w:rPr>
              <w:t>WRMR</w:t>
            </w:r>
          </w:p>
        </w:tc>
      </w:tr>
      <w:tr w:rsidR="00746AD2" w:rsidRPr="008006C4" w14:paraId="1E19EAC2" w14:textId="77777777" w:rsidTr="00746AD2">
        <w:tc>
          <w:tcPr>
            <w:tcW w:w="9090" w:type="dxa"/>
          </w:tcPr>
          <w:p w14:paraId="5B20E95D" w14:textId="5FBEB763" w:rsidR="00FF6E01" w:rsidRPr="008F7216" w:rsidRDefault="00FF6E01" w:rsidP="00EF66D4">
            <w:pPr>
              <w:spacing w:after="0" w:line="240" w:lineRule="auto"/>
              <w:contextualSpacing/>
              <w:rPr>
                <w:rFonts w:eastAsia="Calibri"/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1a) 5-factor model</w:t>
            </w:r>
            <w:r w:rsidR="000B7653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[7]</w:t>
            </w:r>
            <w:r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18A56EED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362E2">
              <w:rPr>
                <w:color w:val="000000" w:themeColor="text1"/>
                <w:sz w:val="20"/>
                <w:szCs w:val="20"/>
              </w:rPr>
              <w:t>882.8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9362E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006C4">
              <w:rPr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8006C4">
              <w:rPr>
                <w:color w:val="000000" w:themeColor="text1"/>
                <w:sz w:val="20"/>
                <w:szCs w:val="20"/>
              </w:rPr>
              <w:t>265)</w:t>
            </w:r>
            <w:r w:rsidRPr="008006C4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Pr="008006C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</w:tcPr>
          <w:p w14:paraId="1D9D4148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49</w:t>
            </w:r>
            <w:r w:rsidRPr="008006C4">
              <w:rPr>
                <w:color w:val="000000" w:themeColor="text1"/>
                <w:sz w:val="20"/>
                <w:szCs w:val="20"/>
              </w:rPr>
              <w:t xml:space="preserve"> (.04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8006C4">
              <w:rPr>
                <w:color w:val="000000" w:themeColor="text1"/>
                <w:sz w:val="20"/>
                <w:szCs w:val="20"/>
              </w:rPr>
              <w:t>-.05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8006C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4DE3010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630" w:type="dxa"/>
          </w:tcPr>
          <w:p w14:paraId="4AE6A589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0D695CCD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60</w:t>
            </w:r>
          </w:p>
        </w:tc>
      </w:tr>
      <w:tr w:rsidR="00746AD2" w:rsidRPr="008006C4" w14:paraId="48916D0A" w14:textId="77777777" w:rsidTr="00746AD2">
        <w:tc>
          <w:tcPr>
            <w:tcW w:w="9090" w:type="dxa"/>
          </w:tcPr>
          <w:p w14:paraId="634FD67D" w14:textId="4652C750" w:rsidR="00FF6E01" w:rsidRPr="008006C4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1b) 5-factor + 5 correlating residuals model</w:t>
            </w:r>
            <w:r w:rsidR="000B7653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[34</w:t>
            </w:r>
            <w:proofErr w:type="gramStart"/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]</w:t>
            </w:r>
            <w:proofErr w:type="spellStart"/>
            <w:r w:rsidRPr="008006C4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530" w:type="dxa"/>
          </w:tcPr>
          <w:p w14:paraId="08E4543A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2750AF">
              <w:rPr>
                <w:rFonts w:eastAsia="Calibri"/>
                <w:color w:val="000000" w:themeColor="text1"/>
                <w:sz w:val="20"/>
                <w:szCs w:val="20"/>
              </w:rPr>
              <w:t>731.4</w:t>
            </w:r>
            <w:r w:rsidRPr="00646925">
              <w:rPr>
                <w:rFonts w:eastAsia="Calibri"/>
                <w:color w:val="000000" w:themeColor="text1"/>
                <w:sz w:val="20"/>
                <w:szCs w:val="20"/>
              </w:rPr>
              <w:t xml:space="preserve">8 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260)</w:t>
            </w:r>
            <w:r w:rsidRPr="008006C4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Pr="008006C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</w:tcPr>
          <w:p w14:paraId="3A7FEE3E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04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3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 xml:space="preserve"> (.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40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-.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47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8E38AB4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8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2C4CEE7D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00" w:type="dxa"/>
          </w:tcPr>
          <w:p w14:paraId="1E65F5BF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00746AD2" w:rsidRPr="008006C4" w14:paraId="7ED037B2" w14:textId="77777777" w:rsidTr="00746AD2">
        <w:tc>
          <w:tcPr>
            <w:tcW w:w="9090" w:type="dxa"/>
          </w:tcPr>
          <w:p w14:paraId="0E10EB82" w14:textId="018FA686" w:rsidR="00FF6E01" w:rsidRPr="008006C4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1c) 5-factor + 5 correlating residuals + cross-loading reverse-coded items on Prosocial Behavior factor model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 w:rsidRP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[32, </w:t>
            </w:r>
            <w:proofErr w:type="gramStart"/>
            <w:r w:rsidR="00EF66D4" w:rsidRPr="00EF66D4">
              <w:rPr>
                <w:rFonts w:eastAsia="Calibri"/>
                <w:color w:val="000000" w:themeColor="text1"/>
                <w:sz w:val="20"/>
                <w:szCs w:val="20"/>
              </w:rPr>
              <w:t>39]</w:t>
            </w:r>
            <w:proofErr w:type="spellStart"/>
            <w:r w:rsidRPr="008006C4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,b</w:t>
            </w:r>
            <w:r w:rsidR="00F50959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1530" w:type="dxa"/>
          </w:tcPr>
          <w:p w14:paraId="3A2789A8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66CD0">
              <w:rPr>
                <w:rFonts w:eastAsia="Calibri"/>
                <w:color w:val="000000" w:themeColor="text1"/>
                <w:sz w:val="20"/>
                <w:szCs w:val="20"/>
              </w:rPr>
              <w:t>565.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  <w:r w:rsidRPr="00B66CD0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255)</w:t>
            </w:r>
            <w:r w:rsidRPr="008006C4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Pr="008006C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</w:tcPr>
          <w:p w14:paraId="19D8CB0C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03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5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 xml:space="preserve"> (.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3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2-.03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9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CF25D1C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9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68EAB52A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8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0F34FCBA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00746AD2" w:rsidRPr="008006C4" w14:paraId="2C22EC00" w14:textId="77777777" w:rsidTr="00746AD2">
        <w:tc>
          <w:tcPr>
            <w:tcW w:w="9090" w:type="dxa"/>
          </w:tcPr>
          <w:p w14:paraId="14F5967C" w14:textId="39AA8DE6" w:rsidR="00FF6E01" w:rsidRPr="00406F17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2a) 3-factor model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 w:rsidRP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[16, </w:t>
            </w:r>
            <w:proofErr w:type="gramStart"/>
            <w:r w:rsidR="00EF66D4" w:rsidRPr="00EF66D4">
              <w:rPr>
                <w:rFonts w:eastAsia="Calibri"/>
                <w:color w:val="000000" w:themeColor="text1"/>
                <w:sz w:val="20"/>
                <w:szCs w:val="20"/>
              </w:rPr>
              <w:t>39]</w:t>
            </w:r>
            <w:r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30" w:type="dxa"/>
          </w:tcPr>
          <w:p w14:paraId="2C9ADF66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4B44F4">
              <w:rPr>
                <w:rFonts w:eastAsia="Calibri"/>
                <w:color w:val="000000" w:themeColor="text1"/>
                <w:sz w:val="20"/>
                <w:szCs w:val="20"/>
              </w:rPr>
              <w:t>937.68</w:t>
            </w:r>
            <w:r w:rsidRPr="008F4E22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272)</w:t>
            </w:r>
            <w:r w:rsidRPr="008006C4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Pr="008006C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</w:tcPr>
          <w:p w14:paraId="4C79296A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50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 xml:space="preserve"> (.04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7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-.05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4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F36ADC9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630" w:type="dxa"/>
          </w:tcPr>
          <w:p w14:paraId="4FB5CF89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0CE79A9B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66</w:t>
            </w:r>
          </w:p>
        </w:tc>
      </w:tr>
      <w:tr w:rsidR="00746AD2" w:rsidRPr="008006C4" w14:paraId="1C56AA5D" w14:textId="77777777" w:rsidTr="00746AD2">
        <w:tc>
          <w:tcPr>
            <w:tcW w:w="9090" w:type="dxa"/>
          </w:tcPr>
          <w:p w14:paraId="52C47E9C" w14:textId="74F79145" w:rsidR="00FF6E01" w:rsidRPr="008006C4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2b) 3-factor + 5 correlating residuals model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 w:rsidRPr="00EF66D4">
              <w:rPr>
                <w:rFonts w:eastAsia="Calibri"/>
                <w:color w:val="000000" w:themeColor="text1"/>
                <w:sz w:val="20"/>
                <w:szCs w:val="20"/>
              </w:rPr>
              <w:t>[39</w:t>
            </w:r>
            <w:proofErr w:type="gramStart"/>
            <w:r w:rsidR="00EF66D4" w:rsidRPr="00EF66D4">
              <w:rPr>
                <w:rFonts w:eastAsia="Calibri"/>
                <w:color w:val="000000" w:themeColor="text1"/>
                <w:sz w:val="20"/>
                <w:szCs w:val="20"/>
              </w:rPr>
              <w:t>]</w:t>
            </w:r>
            <w:proofErr w:type="spellStart"/>
            <w:r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a,</w:t>
            </w:r>
            <w:r w:rsidR="00F50959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530" w:type="dxa"/>
          </w:tcPr>
          <w:p w14:paraId="573A12DE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26CD4">
              <w:rPr>
                <w:rFonts w:eastAsia="Calibri"/>
                <w:color w:val="000000" w:themeColor="text1"/>
                <w:sz w:val="20"/>
                <w:szCs w:val="20"/>
              </w:rPr>
              <w:t>756.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1 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267)</w:t>
            </w:r>
            <w:r w:rsidRPr="008006C4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Pr="008006C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</w:tcPr>
          <w:p w14:paraId="69F2B393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04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4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 xml:space="preserve"> (.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40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-.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47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EE001F2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630" w:type="dxa"/>
          </w:tcPr>
          <w:p w14:paraId="12B757D7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8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1EB18C0E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47</w:t>
            </w:r>
          </w:p>
        </w:tc>
      </w:tr>
      <w:tr w:rsidR="00746AD2" w:rsidRPr="008006C4" w14:paraId="4C88A75F" w14:textId="77777777" w:rsidTr="00746AD2">
        <w:tc>
          <w:tcPr>
            <w:tcW w:w="9090" w:type="dxa"/>
          </w:tcPr>
          <w:p w14:paraId="43D26AE1" w14:textId="588CF655" w:rsidR="00FF6E01" w:rsidRPr="008006C4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2c) 3-factor + 5 correlating residuals + cross-loading reverse-coded items on Prosocial Behavior factor model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 w:rsidRPr="00EF66D4">
              <w:rPr>
                <w:rFonts w:eastAsia="Calibri"/>
                <w:color w:val="000000" w:themeColor="text1"/>
                <w:sz w:val="20"/>
                <w:szCs w:val="20"/>
              </w:rPr>
              <w:t>[39</w:t>
            </w:r>
            <w:proofErr w:type="gramStart"/>
            <w:r w:rsidR="00EF66D4" w:rsidRPr="00EF66D4">
              <w:rPr>
                <w:rFonts w:eastAsia="Calibri"/>
                <w:color w:val="000000" w:themeColor="text1"/>
                <w:sz w:val="20"/>
                <w:szCs w:val="20"/>
              </w:rPr>
              <w:t>]</w:t>
            </w:r>
            <w:proofErr w:type="spellStart"/>
            <w:r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a,</w:t>
            </w:r>
            <w:r w:rsidR="00F50959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530" w:type="dxa"/>
          </w:tcPr>
          <w:p w14:paraId="7A5B234F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43FE">
              <w:rPr>
                <w:rFonts w:eastAsia="Calibri"/>
                <w:color w:val="000000" w:themeColor="text1"/>
                <w:sz w:val="20"/>
                <w:szCs w:val="20"/>
              </w:rPr>
              <w:t>595.77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262)</w:t>
            </w:r>
            <w:r w:rsidRPr="008006C4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Pr="008006C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</w:tcPr>
          <w:p w14:paraId="15668B48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03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6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 xml:space="preserve"> (.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32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-.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40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9FA0D1E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630" w:type="dxa"/>
          </w:tcPr>
          <w:p w14:paraId="28D60813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8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36008204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3BCD">
              <w:rPr>
                <w:rFonts w:eastAsia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28</w:t>
            </w:r>
          </w:p>
        </w:tc>
      </w:tr>
      <w:tr w:rsidR="00746AD2" w:rsidRPr="008006C4" w14:paraId="4D4A2CA2" w14:textId="77777777" w:rsidTr="00746AD2">
        <w:tc>
          <w:tcPr>
            <w:tcW w:w="9090" w:type="dxa"/>
          </w:tcPr>
          <w:p w14:paraId="3189D223" w14:textId="693947E6" w:rsidR="00FF6E01" w:rsidRPr="008006C4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 xml:space="preserve">2d) </w:t>
            </w:r>
            <w:r w:rsidRPr="008006C4">
              <w:rPr>
                <w:color w:val="000000" w:themeColor="text1"/>
                <w:sz w:val="20"/>
                <w:szCs w:val="20"/>
              </w:rPr>
              <w:t>Bifactor model for 3-factor 2a with uncorrelated factors</w:t>
            </w:r>
            <w:r w:rsidR="00EF66D4">
              <w:rPr>
                <w:color w:val="000000" w:themeColor="text1"/>
                <w:sz w:val="20"/>
                <w:szCs w:val="20"/>
              </w:rPr>
              <w:t xml:space="preserve"> </w:t>
            </w:r>
            <w:r w:rsidR="00EF66D4" w:rsidRPr="00EF66D4">
              <w:rPr>
                <w:color w:val="000000" w:themeColor="text1"/>
                <w:sz w:val="20"/>
                <w:szCs w:val="20"/>
              </w:rPr>
              <w:t>[41]</w:t>
            </w:r>
          </w:p>
        </w:tc>
        <w:tc>
          <w:tcPr>
            <w:tcW w:w="1530" w:type="dxa"/>
          </w:tcPr>
          <w:p w14:paraId="0F4F4E67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C0425C">
              <w:rPr>
                <w:rFonts w:eastAsia="Calibri"/>
                <w:color w:val="000000" w:themeColor="text1"/>
                <w:sz w:val="20"/>
                <w:szCs w:val="20"/>
              </w:rPr>
              <w:t>696.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8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225)</w:t>
            </w:r>
            <w:r w:rsidRPr="008006C4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Pr="008006C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</w:tcPr>
          <w:p w14:paraId="707F760B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04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3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 xml:space="preserve"> (.03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9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-.04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7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4E07FC7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8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1392D1D5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8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0288985F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1.3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746AD2" w:rsidRPr="008006C4" w14:paraId="174AA5AC" w14:textId="77777777" w:rsidTr="00746AD2">
        <w:tc>
          <w:tcPr>
            <w:tcW w:w="9090" w:type="dxa"/>
          </w:tcPr>
          <w:p w14:paraId="319F1E91" w14:textId="58118BA2" w:rsidR="00FF6E01" w:rsidRPr="00F5086F" w:rsidRDefault="00FF6E01" w:rsidP="00EF66D4">
            <w:pPr>
              <w:contextualSpacing/>
              <w:rPr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8006C4">
              <w:rPr>
                <w:color w:val="000000" w:themeColor="text1"/>
                <w:sz w:val="20"/>
                <w:szCs w:val="20"/>
              </w:rPr>
              <w:t>2e) 3-factor slightly reordered from models 2a, 2b, &amp; 2c, drops item 22. Steals + cross-loading reverse-coded items on Prosocial Behavior factor model</w:t>
            </w:r>
            <w:r w:rsidR="00EF66D4">
              <w:rPr>
                <w:color w:val="000000" w:themeColor="text1"/>
                <w:sz w:val="20"/>
                <w:szCs w:val="20"/>
              </w:rPr>
              <w:t xml:space="preserve"> </w:t>
            </w:r>
            <w:r w:rsidR="00EF66D4" w:rsidRPr="00EF66D4">
              <w:rPr>
                <w:color w:val="000000" w:themeColor="text1"/>
                <w:sz w:val="20"/>
                <w:szCs w:val="20"/>
              </w:rPr>
              <w:t>[</w:t>
            </w:r>
            <w:r w:rsidR="00EF66D4">
              <w:rPr>
                <w:color w:val="000000" w:themeColor="text1"/>
                <w:sz w:val="20"/>
                <w:szCs w:val="20"/>
              </w:rPr>
              <w:t xml:space="preserve">16, </w:t>
            </w:r>
            <w:proofErr w:type="gramStart"/>
            <w:r w:rsidR="00EF66D4" w:rsidRPr="00EF66D4">
              <w:rPr>
                <w:color w:val="000000" w:themeColor="text1"/>
                <w:sz w:val="20"/>
                <w:szCs w:val="20"/>
              </w:rPr>
              <w:t>46]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30" w:type="dxa"/>
          </w:tcPr>
          <w:p w14:paraId="406477BE" w14:textId="77777777" w:rsidR="00FF6E01" w:rsidRPr="008006C4" w:rsidRDefault="00FF6E01" w:rsidP="00EF66D4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2737A">
              <w:rPr>
                <w:color w:val="000000" w:themeColor="text1"/>
                <w:sz w:val="20"/>
                <w:szCs w:val="20"/>
              </w:rPr>
              <w:t>808.18</w:t>
            </w:r>
            <w:r w:rsidRPr="009A17F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006C4">
              <w:rPr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8006C4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48</w:t>
            </w:r>
            <w:r w:rsidRPr="008006C4">
              <w:rPr>
                <w:color w:val="000000" w:themeColor="text1"/>
                <w:sz w:val="20"/>
                <w:szCs w:val="20"/>
              </w:rPr>
              <w:t>)</w:t>
            </w:r>
            <w:r w:rsidRPr="008006C4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Pr="008006C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</w:tcPr>
          <w:p w14:paraId="69529068" w14:textId="77777777" w:rsidR="00FF6E01" w:rsidRPr="008006C4" w:rsidRDefault="00FF6E01" w:rsidP="00EF66D4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006C4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48</w:t>
            </w:r>
            <w:r w:rsidRPr="008006C4">
              <w:rPr>
                <w:color w:val="000000" w:themeColor="text1"/>
                <w:sz w:val="20"/>
                <w:szCs w:val="20"/>
              </w:rPr>
              <w:t xml:space="preserve"> (.04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8006C4">
              <w:rPr>
                <w:color w:val="000000" w:themeColor="text1"/>
                <w:sz w:val="20"/>
                <w:szCs w:val="20"/>
              </w:rPr>
              <w:t>-.05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8006C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F7AE490" w14:textId="77777777" w:rsidR="00FF6E01" w:rsidRPr="008006C4" w:rsidRDefault="00FF6E01" w:rsidP="00EF66D4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006C4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630" w:type="dxa"/>
          </w:tcPr>
          <w:p w14:paraId="489F28AD" w14:textId="77777777" w:rsidR="00FF6E01" w:rsidRPr="008006C4" w:rsidRDefault="00FF6E01" w:rsidP="00EF66D4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006C4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00" w:type="dxa"/>
          </w:tcPr>
          <w:p w14:paraId="1CE84FD0" w14:textId="77777777" w:rsidR="00FF6E01" w:rsidRPr="008006C4" w:rsidRDefault="00FF6E01" w:rsidP="00EF66D4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006C4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59</w:t>
            </w:r>
          </w:p>
        </w:tc>
      </w:tr>
      <w:tr w:rsidR="00746AD2" w:rsidRPr="008006C4" w14:paraId="372A3815" w14:textId="77777777" w:rsidTr="00746AD2">
        <w:tc>
          <w:tcPr>
            <w:tcW w:w="9090" w:type="dxa"/>
          </w:tcPr>
          <w:p w14:paraId="25C2796C" w14:textId="32D2F4DE" w:rsidR="00FF6E01" w:rsidRPr="00A020D5" w:rsidRDefault="00FF6E01" w:rsidP="00EF66D4">
            <w:pPr>
              <w:contextualSpacing/>
              <w:rPr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3a) 5-factor + second-order Internalizing and Externalizing factors model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 w:rsidRP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[12, </w:t>
            </w:r>
            <w:proofErr w:type="gramStart"/>
            <w:r w:rsidR="00EF66D4" w:rsidRPr="00EF66D4">
              <w:rPr>
                <w:rFonts w:eastAsia="Calibri"/>
                <w:color w:val="000000" w:themeColor="text1"/>
                <w:sz w:val="20"/>
                <w:szCs w:val="20"/>
              </w:rPr>
              <w:t>39]</w:t>
            </w:r>
            <w:r w:rsidR="00F50959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530" w:type="dxa"/>
          </w:tcPr>
          <w:p w14:paraId="30B8F815" w14:textId="77777777" w:rsidR="00FF6E01" w:rsidRPr="008006C4" w:rsidRDefault="00FF6E01" w:rsidP="00EF66D4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E8438F">
              <w:rPr>
                <w:color w:val="000000" w:themeColor="text1"/>
                <w:sz w:val="20"/>
                <w:szCs w:val="20"/>
              </w:rPr>
              <w:t>895.49</w:t>
            </w:r>
            <w:r w:rsidRPr="008006C4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8006C4">
              <w:rPr>
                <w:color w:val="000000" w:themeColor="text1"/>
                <w:sz w:val="20"/>
                <w:szCs w:val="20"/>
              </w:rPr>
              <w:t>268)</w:t>
            </w:r>
            <w:r w:rsidRPr="008006C4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Pr="008006C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</w:tcPr>
          <w:p w14:paraId="4311FAEC" w14:textId="77777777" w:rsidR="00FF6E01" w:rsidRPr="008006C4" w:rsidRDefault="00FF6E01" w:rsidP="00EF66D4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006C4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49</w:t>
            </w:r>
            <w:r w:rsidRPr="008006C4">
              <w:rPr>
                <w:color w:val="000000" w:themeColor="text1"/>
                <w:sz w:val="20"/>
                <w:szCs w:val="20"/>
              </w:rPr>
              <w:t xml:space="preserve"> (.04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8006C4">
              <w:rPr>
                <w:color w:val="000000" w:themeColor="text1"/>
                <w:sz w:val="20"/>
                <w:szCs w:val="20"/>
              </w:rPr>
              <w:t>-.05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8006C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3D3F98A" w14:textId="77777777" w:rsidR="00FF6E01" w:rsidRPr="008006C4" w:rsidRDefault="00FF6E01" w:rsidP="00EF66D4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006C4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630" w:type="dxa"/>
          </w:tcPr>
          <w:p w14:paraId="1618F9C1" w14:textId="77777777" w:rsidR="00FF6E01" w:rsidRPr="008006C4" w:rsidRDefault="00FF6E01" w:rsidP="00EF66D4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006C4">
              <w:rPr>
                <w:color w:val="000000" w:themeColor="text1"/>
                <w:sz w:val="20"/>
                <w:szCs w:val="20"/>
              </w:rPr>
              <w:t>.7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573213B0" w14:textId="77777777" w:rsidR="00FF6E01" w:rsidRPr="008006C4" w:rsidRDefault="00FF6E01" w:rsidP="00EF66D4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006C4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62</w:t>
            </w:r>
          </w:p>
        </w:tc>
      </w:tr>
      <w:tr w:rsidR="00746AD2" w:rsidRPr="008006C4" w14:paraId="530D59D0" w14:textId="77777777" w:rsidTr="00746AD2">
        <w:tc>
          <w:tcPr>
            <w:tcW w:w="9090" w:type="dxa"/>
          </w:tcPr>
          <w:p w14:paraId="69B63BBE" w14:textId="05F75D21" w:rsidR="00FF6E01" w:rsidRPr="008006C4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</w:pPr>
            <w:r w:rsidRPr="008006C4">
              <w:rPr>
                <w:color w:val="000000" w:themeColor="text1"/>
                <w:sz w:val="20"/>
                <w:szCs w:val="20"/>
              </w:rPr>
              <w:t>3b) 5-factor + second-order Internalizing and Externalizing factors + correlating residuals model</w:t>
            </w:r>
            <w:r w:rsidR="00EF66D4">
              <w:rPr>
                <w:color w:val="000000" w:themeColor="text1"/>
                <w:sz w:val="20"/>
                <w:szCs w:val="20"/>
              </w:rPr>
              <w:t xml:space="preserve"> </w:t>
            </w:r>
            <w:r w:rsidR="00EF66D4" w:rsidRPr="00EF66D4">
              <w:rPr>
                <w:color w:val="000000" w:themeColor="text1"/>
                <w:sz w:val="20"/>
                <w:szCs w:val="20"/>
              </w:rPr>
              <w:t>[39</w:t>
            </w:r>
            <w:proofErr w:type="gramStart"/>
            <w:r w:rsidR="00EF66D4" w:rsidRPr="00EF66D4">
              <w:rPr>
                <w:color w:val="000000" w:themeColor="text1"/>
                <w:sz w:val="20"/>
                <w:szCs w:val="20"/>
              </w:rPr>
              <w:t>]</w:t>
            </w:r>
            <w:proofErr w:type="spellStart"/>
            <w:r w:rsidR="00F50959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="00F50959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530" w:type="dxa"/>
          </w:tcPr>
          <w:p w14:paraId="0F1ED81F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4D26B3">
              <w:rPr>
                <w:rFonts w:eastAsia="Calibri"/>
                <w:color w:val="000000" w:themeColor="text1"/>
                <w:sz w:val="20"/>
                <w:szCs w:val="20"/>
              </w:rPr>
              <w:t>738.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60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263)</w:t>
            </w:r>
            <w:r w:rsidRPr="008006C4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Pr="008006C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</w:tcPr>
          <w:p w14:paraId="2D55C68C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04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3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 xml:space="preserve"> (.04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-.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47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EAEC5EB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8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21EBB924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8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6B2A5BB7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4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746AD2" w:rsidRPr="008006C4" w14:paraId="286A12E1" w14:textId="77777777" w:rsidTr="00746AD2">
        <w:tc>
          <w:tcPr>
            <w:tcW w:w="9090" w:type="dxa"/>
          </w:tcPr>
          <w:p w14:paraId="423B74C7" w14:textId="3F45CFA8" w:rsidR="00FF6E01" w:rsidRPr="008006C4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</w:pPr>
            <w:r w:rsidRPr="008006C4">
              <w:rPr>
                <w:color w:val="000000" w:themeColor="text1"/>
                <w:sz w:val="20"/>
                <w:szCs w:val="20"/>
              </w:rPr>
              <w:t>3c) 5-factor + second-order Internalizing and Externalizing factors + 5 correlating residuals + cross-loading reverse-coded items on Prosocial Behavior factor model</w:t>
            </w:r>
            <w:r w:rsidR="00EF66D4">
              <w:rPr>
                <w:color w:val="000000" w:themeColor="text1"/>
                <w:sz w:val="20"/>
                <w:szCs w:val="20"/>
              </w:rPr>
              <w:t xml:space="preserve"> </w:t>
            </w:r>
            <w:r w:rsidR="00EF66D4" w:rsidRPr="00EF66D4">
              <w:rPr>
                <w:color w:val="000000" w:themeColor="text1"/>
                <w:sz w:val="20"/>
                <w:szCs w:val="20"/>
              </w:rPr>
              <w:t>[39</w:t>
            </w:r>
            <w:proofErr w:type="gramStart"/>
            <w:r w:rsidR="00EF66D4" w:rsidRPr="00EF66D4">
              <w:rPr>
                <w:color w:val="000000" w:themeColor="text1"/>
                <w:sz w:val="20"/>
                <w:szCs w:val="20"/>
              </w:rPr>
              <w:t>]</w:t>
            </w:r>
            <w:proofErr w:type="spellStart"/>
            <w:r w:rsidR="00F50959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="00F50959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530" w:type="dxa"/>
          </w:tcPr>
          <w:p w14:paraId="7DFBC590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645.99 (</w:t>
            </w:r>
            <w:proofErr w:type="gramStart"/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258)</w:t>
            </w:r>
            <w:r w:rsidRPr="008006C4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Pr="008006C4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</w:tcPr>
          <w:p w14:paraId="3ED72C42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038 (.034-.042)</w:t>
            </w:r>
          </w:p>
        </w:tc>
        <w:tc>
          <w:tcPr>
            <w:tcW w:w="720" w:type="dxa"/>
          </w:tcPr>
          <w:p w14:paraId="5FC9BF0F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630" w:type="dxa"/>
          </w:tcPr>
          <w:p w14:paraId="59B38F8B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900" w:type="dxa"/>
          </w:tcPr>
          <w:p w14:paraId="5896B351" w14:textId="77777777" w:rsidR="00FF6E01" w:rsidRPr="008006C4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1.34</w:t>
            </w:r>
          </w:p>
        </w:tc>
      </w:tr>
      <w:tr w:rsidR="00FF6E01" w:rsidRPr="008006C4" w14:paraId="2AC18878" w14:textId="77777777" w:rsidTr="00746AD2">
        <w:tc>
          <w:tcPr>
            <w:tcW w:w="9090" w:type="dxa"/>
          </w:tcPr>
          <w:p w14:paraId="0862FD29" w14:textId="743C293C" w:rsidR="00FF6E01" w:rsidRPr="00A25129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</w:pPr>
            <w:r w:rsidRPr="00A25129">
              <w:rPr>
                <w:color w:val="000000" w:themeColor="text1"/>
                <w:sz w:val="20"/>
                <w:szCs w:val="20"/>
              </w:rPr>
              <w:t>4) Bifactor model for 5-factor 1a with uncorrelated factors</w:t>
            </w:r>
            <w:r w:rsidR="00EF66D4">
              <w:rPr>
                <w:color w:val="000000" w:themeColor="text1"/>
                <w:sz w:val="20"/>
                <w:szCs w:val="20"/>
              </w:rPr>
              <w:t xml:space="preserve"> </w:t>
            </w:r>
            <w:r w:rsidR="00EF66D4" w:rsidRPr="00EF66D4">
              <w:rPr>
                <w:color w:val="000000" w:themeColor="text1"/>
                <w:sz w:val="20"/>
                <w:szCs w:val="20"/>
              </w:rPr>
              <w:t>[36]</w:t>
            </w:r>
            <w:r w:rsidR="00F50959">
              <w:rPr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310" w:type="dxa"/>
            <w:gridSpan w:val="5"/>
          </w:tcPr>
          <w:p w14:paraId="5896C2F1" w14:textId="38091F8D" w:rsidR="00FF6E01" w:rsidRPr="008006C4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 xml:space="preserve">Model not identified. Problem with the 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Difficulties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 xml:space="preserve"> facto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r</w:t>
            </w: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</w:p>
        </w:tc>
      </w:tr>
      <w:tr w:rsidR="00746AD2" w:rsidRPr="00A25129" w14:paraId="12A862EE" w14:textId="77777777" w:rsidTr="00746AD2">
        <w:trPr>
          <w:trHeight w:val="45"/>
        </w:trPr>
        <w:tc>
          <w:tcPr>
            <w:tcW w:w="9090" w:type="dxa"/>
          </w:tcPr>
          <w:p w14:paraId="5D9D332B" w14:textId="21B122B6" w:rsidR="00FF6E01" w:rsidRPr="00A25129" w:rsidRDefault="00FF6E01" w:rsidP="00EF66D4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A25129">
              <w:rPr>
                <w:color w:val="000000" w:themeColor="text1"/>
                <w:sz w:val="20"/>
                <w:szCs w:val="20"/>
              </w:rPr>
              <w:t>5) 5-factor, second-order Difficulties factor model</w:t>
            </w:r>
            <w:r w:rsidR="00EF66D4">
              <w:rPr>
                <w:color w:val="000000" w:themeColor="text1"/>
                <w:sz w:val="20"/>
                <w:szCs w:val="20"/>
              </w:rPr>
              <w:t xml:space="preserve"> </w:t>
            </w:r>
            <w:r w:rsidR="00EF66D4" w:rsidRPr="00EF66D4">
              <w:rPr>
                <w:color w:val="000000" w:themeColor="text1"/>
                <w:sz w:val="20"/>
                <w:szCs w:val="20"/>
              </w:rPr>
              <w:t>[17]</w:t>
            </w:r>
          </w:p>
        </w:tc>
        <w:tc>
          <w:tcPr>
            <w:tcW w:w="1530" w:type="dxa"/>
          </w:tcPr>
          <w:p w14:paraId="72C0CEB6" w14:textId="77777777" w:rsidR="00FF6E01" w:rsidRPr="00DB73A6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978.45 (</w:t>
            </w:r>
            <w:proofErr w:type="gramStart"/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270)</w:t>
            </w:r>
            <w:r w:rsidRPr="00DB73A6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Pr="00DB73A6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0" w:type="dxa"/>
          </w:tcPr>
          <w:p w14:paraId="69C71101" w14:textId="77777777" w:rsidR="00FF6E01" w:rsidRPr="00A25129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A25129">
              <w:rPr>
                <w:rFonts w:eastAsia="Calibri"/>
                <w:color w:val="000000" w:themeColor="text1"/>
                <w:sz w:val="20"/>
                <w:szCs w:val="20"/>
              </w:rPr>
              <w:t>.052 (.049-.056)</w:t>
            </w:r>
          </w:p>
        </w:tc>
        <w:tc>
          <w:tcPr>
            <w:tcW w:w="720" w:type="dxa"/>
          </w:tcPr>
          <w:p w14:paraId="14E43AFE" w14:textId="77777777" w:rsidR="00FF6E01" w:rsidRPr="00A25129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A25129">
              <w:rPr>
                <w:rFonts w:eastAsia="Calibri"/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630" w:type="dxa"/>
          </w:tcPr>
          <w:p w14:paraId="12B7DDC5" w14:textId="77777777" w:rsidR="00FF6E01" w:rsidRPr="00A25129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A25129">
              <w:rPr>
                <w:rFonts w:eastAsia="Calibri"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900" w:type="dxa"/>
          </w:tcPr>
          <w:p w14:paraId="32C38A96" w14:textId="77777777" w:rsidR="00FF6E01" w:rsidRPr="00A25129" w:rsidRDefault="00FF6E01" w:rsidP="00EF66D4">
            <w:pPr>
              <w:spacing w:after="0" w:line="240" w:lineRule="auto"/>
              <w:contextualSpacing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A25129">
              <w:rPr>
                <w:rFonts w:eastAsia="Calibri"/>
                <w:color w:val="000000" w:themeColor="text1"/>
                <w:sz w:val="20"/>
                <w:szCs w:val="20"/>
              </w:rPr>
              <w:t>1.70</w:t>
            </w:r>
          </w:p>
        </w:tc>
      </w:tr>
      <w:tr w:rsidR="00FF6E01" w:rsidRPr="008006C4" w14:paraId="7DC3CEBE" w14:textId="77777777" w:rsidTr="00746AD2">
        <w:trPr>
          <w:trHeight w:val="45"/>
        </w:trPr>
        <w:tc>
          <w:tcPr>
            <w:tcW w:w="9090" w:type="dxa"/>
            <w:tcBorders>
              <w:bottom w:val="single" w:sz="4" w:space="0" w:color="auto"/>
            </w:tcBorders>
          </w:tcPr>
          <w:p w14:paraId="60E7EE0B" w14:textId="6E3906D8" w:rsidR="00FF6E01" w:rsidRPr="008006C4" w:rsidRDefault="00FF6E01" w:rsidP="00EF66D4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bookmarkStart w:id="1" w:name="_Hlk483064049"/>
            <w:r w:rsidRPr="008006C4">
              <w:rPr>
                <w:color w:val="000000" w:themeColor="text1"/>
                <w:sz w:val="20"/>
                <w:szCs w:val="20"/>
              </w:rPr>
              <w:t>6) 6-factor with Prosocial Behavior + reverse-coded items loading on a sixth Positive factor</w:t>
            </w:r>
            <w:bookmarkEnd w:id="1"/>
            <w:r w:rsidR="00EF66D4">
              <w:rPr>
                <w:color w:val="000000" w:themeColor="text1"/>
                <w:sz w:val="20"/>
                <w:szCs w:val="20"/>
              </w:rPr>
              <w:t xml:space="preserve"> </w:t>
            </w:r>
            <w:r w:rsidR="00EF66D4" w:rsidRPr="00EF66D4">
              <w:rPr>
                <w:color w:val="000000" w:themeColor="text1"/>
                <w:sz w:val="20"/>
                <w:szCs w:val="20"/>
              </w:rPr>
              <w:t>[17]</w:t>
            </w:r>
          </w:p>
        </w:tc>
        <w:tc>
          <w:tcPr>
            <w:tcW w:w="5310" w:type="dxa"/>
            <w:gridSpan w:val="5"/>
            <w:tcBorders>
              <w:bottom w:val="single" w:sz="4" w:space="0" w:color="auto"/>
            </w:tcBorders>
          </w:tcPr>
          <w:p w14:paraId="3CA414EE" w14:textId="77777777" w:rsidR="00FF6E01" w:rsidRPr="008006C4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006C4">
              <w:rPr>
                <w:rFonts w:eastAsia="Calibri"/>
                <w:color w:val="000000" w:themeColor="text1"/>
                <w:sz w:val="20"/>
                <w:szCs w:val="20"/>
              </w:rPr>
              <w:t>Model not identified. Problem with the Positive factor.</w:t>
            </w:r>
          </w:p>
        </w:tc>
      </w:tr>
      <w:tr w:rsidR="00FF6E01" w:rsidRPr="00DB73A6" w14:paraId="4893761C" w14:textId="77777777" w:rsidTr="00746AD2">
        <w:tc>
          <w:tcPr>
            <w:tcW w:w="14400" w:type="dxa"/>
            <w:gridSpan w:val="6"/>
            <w:tcBorders>
              <w:left w:val="nil"/>
              <w:bottom w:val="nil"/>
              <w:right w:val="nil"/>
            </w:tcBorders>
          </w:tcPr>
          <w:p w14:paraId="5BDF3885" w14:textId="1A5290C3" w:rsidR="00FF6E01" w:rsidRPr="00DB73A6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DB73A6">
              <w:rPr>
                <w:rFonts w:eastAsia="Calibri"/>
                <w:i/>
                <w:color w:val="000000" w:themeColor="text1"/>
                <w:sz w:val="20"/>
                <w:szCs w:val="20"/>
              </w:rPr>
              <w:t xml:space="preserve">df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=Degrees of freedom. </w:t>
            </w:r>
            <w:r w:rsidRPr="00DB73A6">
              <w:rPr>
                <w:sz w:val="20"/>
                <w:szCs w:val="20"/>
              </w:rPr>
              <w:t xml:space="preserve">CI = Confidence interval. </w:t>
            </w:r>
            <w:r w:rsidRPr="00DB73A6">
              <w:rPr>
                <w:sz w:val="20"/>
                <w:szCs w:val="20"/>
                <w:vertAlign w:val="superscript"/>
              </w:rPr>
              <w:t xml:space="preserve">*** </w:t>
            </w:r>
            <w:r w:rsidRPr="00DB73A6">
              <w:rPr>
                <w:i/>
                <w:sz w:val="20"/>
                <w:szCs w:val="20"/>
              </w:rPr>
              <w:t xml:space="preserve">p </w:t>
            </w:r>
            <w:r w:rsidRPr="00DB73A6">
              <w:rPr>
                <w:sz w:val="20"/>
                <w:szCs w:val="20"/>
              </w:rPr>
              <w:t xml:space="preserve">&lt; .001.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WLSMV estimation. </w:t>
            </w:r>
            <w:r w:rsidRPr="00DB73A6">
              <w:rPr>
                <w:color w:val="000000" w:themeColor="text1"/>
                <w:sz w:val="20"/>
                <w:szCs w:val="20"/>
              </w:rPr>
              <w:t xml:space="preserve">Theta parameterization.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Acceptable fit includes RMSEA &lt; .05 or at most &lt; .08 if baseline or null model RMSEA is &lt; .158 [75]. Other CFA fit measures include non-significant (</w:t>
            </w:r>
            <w:r w:rsidRPr="00DB73A6">
              <w:rPr>
                <w:rFonts w:eastAsia="Calibri"/>
                <w:i/>
                <w:color w:val="000000" w:themeColor="text1"/>
                <w:sz w:val="20"/>
                <w:szCs w:val="20"/>
              </w:rPr>
              <w:t>p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&gt; .05) χ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, CFI and TLI &gt; .90 and preferably &gt; .95, and WRMR around 1.0 [73, 74, 76].</w:t>
            </w:r>
          </w:p>
          <w:p w14:paraId="1D883CEE" w14:textId="7728CC3C" w:rsidR="00FF6E01" w:rsidRPr="00DB73A6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DB73A6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Problem</w:t>
            </w:r>
            <w:proofErr w:type="spellEnd"/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with item 1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Kind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”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on 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the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Prosocial Behavior factor.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Item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1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Kind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”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fixed to one on Prosocial Behavio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r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</w:p>
          <w:p w14:paraId="0E963E8C" w14:textId="48B687EE" w:rsidR="00FF6E01" w:rsidRDefault="00FF6E01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DB73A6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Correlating</w:t>
            </w:r>
            <w:proofErr w:type="spellEnd"/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item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residuals: 1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746AD2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Considerate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”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-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5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Tantrum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”;</w:t>
            </w:r>
            <w:r w:rsidR="00EF66D4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Considerate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”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-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9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Caring</w:t>
            </w:r>
            <w:r w:rsidR="002D4CC5">
              <w:rPr>
                <w:rFonts w:eastAsia="Calibri"/>
                <w:color w:val="000000" w:themeColor="text1"/>
                <w:sz w:val="20"/>
                <w:szCs w:val="20"/>
              </w:rPr>
              <w:t>”;</w:t>
            </w:r>
            <w:r w:rsidR="002D4CC5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4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Shares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” </w:t>
            </w:r>
            <w:r w:rsidR="00746AD2">
              <w:rPr>
                <w:rFonts w:eastAsia="Calibri"/>
                <w:color w:val="000000" w:themeColor="text1"/>
                <w:sz w:val="20"/>
                <w:szCs w:val="20"/>
              </w:rPr>
              <w:t xml:space="preserve">-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11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Friend</w:t>
            </w:r>
            <w:r w:rsidR="002D4CC5">
              <w:rPr>
                <w:rFonts w:eastAsia="Calibri"/>
                <w:color w:val="000000" w:themeColor="text1"/>
                <w:sz w:val="20"/>
                <w:szCs w:val="20"/>
              </w:rPr>
              <w:t>”;</w:t>
            </w:r>
            <w:r w:rsidR="002D4CC5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Loner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”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-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23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Adults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best</w:t>
            </w:r>
            <w:r w:rsidR="002D4CC5">
              <w:rPr>
                <w:rFonts w:eastAsia="Calibri"/>
                <w:color w:val="000000" w:themeColor="text1"/>
                <w:sz w:val="20"/>
                <w:szCs w:val="20"/>
              </w:rPr>
              <w:t>”;</w:t>
            </w:r>
            <w:r w:rsidR="002D4CC5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9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Caring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”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-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2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Help out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”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</w:p>
          <w:p w14:paraId="6DA78175" w14:textId="5D1F30E0" w:rsidR="00F50959" w:rsidRPr="00B1112D" w:rsidRDefault="00F50959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c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Best</w:t>
            </w:r>
            <w:proofErr w:type="spellEnd"/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fitting model.</w:t>
            </w:r>
          </w:p>
          <w:p w14:paraId="34EA2A4C" w14:textId="7CECCADB" w:rsidR="00FF6E01" w:rsidRPr="00DB73A6" w:rsidRDefault="00F50959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Correlating</w:t>
            </w:r>
            <w:proofErr w:type="spellEnd"/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item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residuals: 1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Considerate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”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-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9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Caring</w:t>
            </w:r>
            <w:r w:rsidR="002D4CC5">
              <w:rPr>
                <w:rFonts w:eastAsia="Calibri"/>
                <w:color w:val="000000" w:themeColor="text1"/>
                <w:sz w:val="20"/>
                <w:szCs w:val="20"/>
              </w:rPr>
              <w:t>”;</w:t>
            </w:r>
            <w:r w:rsidR="002D4CC5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4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Shares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”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-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11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Friend</w:t>
            </w:r>
            <w:r w:rsidR="002D4CC5">
              <w:rPr>
                <w:rFonts w:eastAsia="Calibri"/>
                <w:color w:val="000000" w:themeColor="text1"/>
                <w:sz w:val="20"/>
                <w:szCs w:val="20"/>
              </w:rPr>
              <w:t>”;</w:t>
            </w:r>
            <w:r w:rsidR="002D4CC5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6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Loner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”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-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23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>Adults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best</w:t>
            </w:r>
            <w:r w:rsidR="002D4CC5">
              <w:rPr>
                <w:rFonts w:eastAsia="Calibri"/>
                <w:color w:val="000000" w:themeColor="text1"/>
                <w:sz w:val="20"/>
                <w:szCs w:val="20"/>
              </w:rPr>
              <w:t>”;</w:t>
            </w:r>
            <w:r w:rsidR="002D4CC5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9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Caring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”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-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20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Help out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”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</w:p>
          <w:p w14:paraId="16656A3F" w14:textId="1ADB28BE" w:rsidR="00FF6E01" w:rsidRPr="00DB73A6" w:rsidRDefault="00F50959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Problem</w:t>
            </w:r>
            <w:proofErr w:type="spellEnd"/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with item 9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Caring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”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on 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>t</w:t>
            </w:r>
            <w:bookmarkStart w:id="2" w:name="_GoBack"/>
            <w:bookmarkEnd w:id="2"/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 xml:space="preserve">he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Prosocial Behavior factor.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Item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9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Caring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”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fixed to one on </w:t>
            </w:r>
            <w:r w:rsidR="00151859">
              <w:rPr>
                <w:rFonts w:eastAsia="Calibri"/>
                <w:color w:val="000000" w:themeColor="text1"/>
                <w:sz w:val="20"/>
                <w:szCs w:val="20"/>
              </w:rPr>
              <w:t xml:space="preserve">the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Prosocial Behavior</w:t>
            </w:r>
            <w:r w:rsidR="00151859">
              <w:rPr>
                <w:rFonts w:eastAsia="Calibri"/>
                <w:color w:val="000000" w:themeColor="text1"/>
                <w:sz w:val="20"/>
                <w:szCs w:val="20"/>
              </w:rPr>
              <w:t xml:space="preserve"> factor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</w:p>
          <w:p w14:paraId="4BA9B50C" w14:textId="0E9644A1" w:rsidR="00FF6E01" w:rsidRPr="00DB73A6" w:rsidRDefault="00F50959" w:rsidP="00EF66D4">
            <w:pPr>
              <w:spacing w:after="0"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>Problem</w:t>
            </w:r>
            <w:proofErr w:type="spellEnd"/>
            <w:r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with item 7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Obeys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”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on </w:t>
            </w:r>
            <w:r w:rsidR="00FF6E01">
              <w:rPr>
                <w:rFonts w:eastAsia="Calibri"/>
                <w:color w:val="000000" w:themeColor="text1"/>
                <w:sz w:val="20"/>
                <w:szCs w:val="20"/>
              </w:rPr>
              <w:t>the general Difficulties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factor.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 xml:space="preserve"> Item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7 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“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Obeys</w:t>
            </w:r>
            <w:r w:rsidR="00EF66D4">
              <w:rPr>
                <w:rFonts w:eastAsia="Calibri"/>
                <w:color w:val="000000" w:themeColor="text1"/>
                <w:sz w:val="20"/>
                <w:szCs w:val="20"/>
              </w:rPr>
              <w:t>”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 xml:space="preserve"> fixed to one on </w:t>
            </w:r>
            <w:r w:rsidR="00151859">
              <w:rPr>
                <w:rFonts w:eastAsia="Calibri"/>
                <w:color w:val="000000" w:themeColor="text1"/>
                <w:sz w:val="20"/>
                <w:szCs w:val="20"/>
              </w:rPr>
              <w:t xml:space="preserve">the </w:t>
            </w:r>
            <w:r w:rsidR="00FF6E01" w:rsidRPr="00DB73A6">
              <w:rPr>
                <w:rFonts w:eastAsia="Calibri"/>
                <w:color w:val="000000" w:themeColor="text1"/>
                <w:sz w:val="20"/>
                <w:szCs w:val="20"/>
              </w:rPr>
              <w:t>Difficulties factor.</w:t>
            </w:r>
          </w:p>
        </w:tc>
      </w:tr>
    </w:tbl>
    <w:p w14:paraId="363B9D3E" w14:textId="77777777" w:rsidR="00F44201" w:rsidRDefault="00F44201" w:rsidP="00151859"/>
    <w:sectPr w:rsidR="00F44201" w:rsidSect="001518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B15"/>
    <w:rsid w:val="000677A3"/>
    <w:rsid w:val="000B7653"/>
    <w:rsid w:val="000D6F7E"/>
    <w:rsid w:val="000F4B5B"/>
    <w:rsid w:val="000F702E"/>
    <w:rsid w:val="00151859"/>
    <w:rsid w:val="00175DFA"/>
    <w:rsid w:val="00177208"/>
    <w:rsid w:val="00182582"/>
    <w:rsid w:val="002B0A4A"/>
    <w:rsid w:val="002D4CC5"/>
    <w:rsid w:val="00324236"/>
    <w:rsid w:val="00497412"/>
    <w:rsid w:val="004D41BB"/>
    <w:rsid w:val="00612FDA"/>
    <w:rsid w:val="00634CF9"/>
    <w:rsid w:val="006E68BD"/>
    <w:rsid w:val="00746AD2"/>
    <w:rsid w:val="00764D2B"/>
    <w:rsid w:val="007B5FC7"/>
    <w:rsid w:val="00835FE6"/>
    <w:rsid w:val="008E5B6D"/>
    <w:rsid w:val="009508FB"/>
    <w:rsid w:val="009526E4"/>
    <w:rsid w:val="00A077B8"/>
    <w:rsid w:val="00A07890"/>
    <w:rsid w:val="00A132BE"/>
    <w:rsid w:val="00B1112D"/>
    <w:rsid w:val="00B64F45"/>
    <w:rsid w:val="00B66707"/>
    <w:rsid w:val="00B66E09"/>
    <w:rsid w:val="00BF5161"/>
    <w:rsid w:val="00C22B15"/>
    <w:rsid w:val="00C34EF6"/>
    <w:rsid w:val="00C460E7"/>
    <w:rsid w:val="00C713BA"/>
    <w:rsid w:val="00C71B61"/>
    <w:rsid w:val="00CC18AA"/>
    <w:rsid w:val="00D23138"/>
    <w:rsid w:val="00E505D3"/>
    <w:rsid w:val="00E635AC"/>
    <w:rsid w:val="00E94A27"/>
    <w:rsid w:val="00EF469B"/>
    <w:rsid w:val="00EF66D4"/>
    <w:rsid w:val="00F2721D"/>
    <w:rsid w:val="00F44201"/>
    <w:rsid w:val="00F50959"/>
    <w:rsid w:val="00FE3D6C"/>
    <w:rsid w:val="00FF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1B566"/>
  <w15:chartTrackingRefBased/>
  <w15:docId w15:val="{F3958D77-0EC4-4A82-AE66-9499289F1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6E01"/>
    <w:pPr>
      <w:autoSpaceDE w:val="0"/>
      <w:autoSpaceDN w:val="0"/>
      <w:adjustRightInd w:val="0"/>
      <w:spacing w:after="0" w:line="240" w:lineRule="auto"/>
    </w:pPr>
    <w:rPr>
      <w:rFonts w:eastAsiaTheme="minorEastAs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1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rry</dc:creator>
  <cp:keywords/>
  <dc:description/>
  <cp:lastModifiedBy>Melissa Harry</cp:lastModifiedBy>
  <cp:revision>3</cp:revision>
  <dcterms:created xsi:type="dcterms:W3CDTF">2019-03-02T18:56:00Z</dcterms:created>
  <dcterms:modified xsi:type="dcterms:W3CDTF">2019-03-02T19:04:00Z</dcterms:modified>
</cp:coreProperties>
</file>